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2 </w:t>
      </w:r>
      <w:r>
        <w:rPr>
          <w:rFonts w:cs="Times New Roman" w:ascii="Times New Roman" w:hAnsi="Times New Roman"/>
          <w:sz w:val="20"/>
          <w:szCs w:val="20"/>
        </w:rPr>
        <w:t xml:space="preserve">Associations of smoking intensity and duration with total and respiratory tract cancer incidence and mortality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</w:t>
      </w:r>
    </w:p>
    <w:tbl>
      <w:tblPr>
        <w:tblW w:w="138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622"/>
        <w:gridCol w:w="845"/>
        <w:gridCol w:w="770"/>
        <w:gridCol w:w="1870"/>
        <w:gridCol w:w="1842"/>
        <w:gridCol w:w="284"/>
        <w:gridCol w:w="850"/>
        <w:gridCol w:w="867"/>
        <w:gridCol w:w="1843"/>
        <w:gridCol w:w="1877"/>
      </w:tblGrid>
      <w:tr>
        <w:trPr/>
        <w:tc>
          <w:tcPr>
            <w:tcW w:w="12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ncer site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ing exposure</w:t>
            </w:r>
          </w:p>
        </w:tc>
        <w:tc>
          <w:tcPr>
            <w:tcW w:w="532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ncer incidence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43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ncer mortality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P (95% CI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P (95% CI)</w:t>
            </w:r>
          </w:p>
        </w:tc>
      </w:tr>
      <w:tr>
        <w:trPr/>
        <w:tc>
          <w:tcPr>
            <w:tcW w:w="12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cancer</w:t>
            </w:r>
          </w:p>
        </w:tc>
        <w:tc>
          <w:tcPr>
            <w:tcW w:w="694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moking intensity in cigs/day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 smoker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98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449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517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4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 cig/day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26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31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24 (1.12 ; 1.38)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41 (2.32 ; 6.49)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73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78 (1.50 ; 2.11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96 (5.01 ; 8.92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-19 cig/day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58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76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45 (1.29 ; 1.64)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.95 (5.45 ; 10.4)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68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24 (1.88 ; 2.66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.88 (7.81 ; 12.0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 cig/day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23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33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69 (1.45 ; 1.97)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.5 (7.34 ; 13.6)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87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88 (2.36 ; 3.50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.8 (10.4 ; 15.1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linear trend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949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uration of smoking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 smoker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22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48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11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8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 years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1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3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99 ; 1.31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84 (0.10 ; 5.57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30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88 ; 1.04)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0 (-1.25 ; 0.65)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-39 years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99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5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24 (1.09 ; 1.42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.12 (2.83 ; 7.42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71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48 (1.32 ; 1.66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.59 ( 4.24 ; 6.95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 years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47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9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63 (1.45 ; 1.84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.8 (7.80 ; 13.9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77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30 (2.02 ; 2.63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.3 ( 9.36 ; 13.1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linear trend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ung cancer</w:t>
            </w:r>
          </w:p>
        </w:tc>
        <w:tc>
          <w:tcPr>
            <w:tcW w:w="6949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moking intensity in cigs/day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 smoker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98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517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 cig/day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26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.52 (5.42 ; 10.4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2.7 (16.2 ; 29.3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73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95 (4.86 ; 9.92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9.8 (14.5 ; 25.1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-19 cig/day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58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5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.0 (10.7 ; 18.4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9.2 (22.4 ; 36.1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68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.6 (9.10 ; 17.5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4.9 (19.4 ; 30.5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 cig/day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23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1.7 (17.1 ; 27.4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4.4 (27.5 ; 41.3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87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.8 (13.3 ; 26.5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9.6 (23.8 ; 35.5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linear trend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949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uration of smoking (reference: never smokers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 smoker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22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11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 years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1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67 (1.20 ; 2.34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.21 (4.51 ; 13.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30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59 (1.16 ; 2.17)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.22 (3.10 ; 11.4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-39 years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99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.95 (4.69 ; 7.55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6.9 (21.6 ; 32.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71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.02 (3.76 ; 6.69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1.1 (16.2 ; 26.0)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 years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47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.6 (12.1 ; 17.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0.9 (33.1 ; 48.7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77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.9 (9.16 ; 15.6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1.8 (26.9 ; 36.6)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linear trend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d and neck cancer</w:t>
            </w:r>
          </w:p>
        </w:tc>
        <w:tc>
          <w:tcPr>
            <w:tcW w:w="6949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moking intensity in cigs/day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 smoker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98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517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 cig/day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26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61 (2.14 ; 3.1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7 (-5.40 ;18.1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73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.70 (3.24 ; 6.79)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 (-1.28 ; 23.5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-19 cig/day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58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98 (1.93 ; 4.61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.9 ( 4.83 ; 26.9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68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.60 (4.18 ; 7.52)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.1 ( 5.99 ; 22.3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 cig/day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23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.74 (3.03 ; 7.42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 (-3.96 ; 29.0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87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.37 (6.27 ; 11.2)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.5 ( 5.79 ; 27.1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linear trend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949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uration of smoking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 smoker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22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11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 years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1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 (0.96 ; 2.3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 (-4.93 ; 7.6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30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 (0.63 ; 3.50)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 (-9.44 ; 12.4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-39 years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99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41 (1.53 ; 3.77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.07 ( 0.10 ; 14.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71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33 (1,42 ; 3.81)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.01 ( 0.73 ; 13.3)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 years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47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42 (2.37 ; 4.9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-8.00 ; 10.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77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16 (1.94 ; 5.17)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3 (-2.98 ; 11.8)</w:t>
            </w:r>
          </w:p>
        </w:tc>
      </w:tr>
      <w:tr>
        <w:trPr/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linear trend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spacing w:before="24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Numbers in bold denote statistical significance (P &lt; 0.05). Heterogeneity was regarded as negligible if not significant (P &lt; 0.05) or I² &lt; 30%. Otherwise, if significant (P &lt; 0.05), it was classified as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 </w:t>
      </w:r>
      <w:r>
        <w:rPr>
          <w:rFonts w:cs="Times New Roman" w:ascii="Times New Roman" w:hAnsi="Times New Roman"/>
          <w:sz w:val="20"/>
          <w:szCs w:val="20"/>
        </w:rPr>
        <w:t xml:space="preserve">moderate (30% &lt; I² &lt; 50%)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* </w:t>
      </w:r>
      <w:r>
        <w:rPr>
          <w:rFonts w:cs="Times New Roman" w:ascii="Times New Roman" w:hAnsi="Times New Roman"/>
          <w:sz w:val="20"/>
          <w:szCs w:val="20"/>
        </w:rPr>
        <w:t xml:space="preserve">substantial (50% &lt; I² &lt; 75%), or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** </w:t>
      </w:r>
      <w:r>
        <w:rPr>
          <w:rFonts w:cs="Times New Roman" w:ascii="Times New Roman" w:hAnsi="Times New Roman"/>
          <w:sz w:val="20"/>
          <w:szCs w:val="20"/>
        </w:rPr>
        <w:t>considerable (I² &gt; 75%).</w:t>
      </w:r>
    </w:p>
    <w:p>
      <w:pPr>
        <w:pStyle w:val="Normal"/>
        <w:spacing w:before="6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>Cohort-specific Hazard Ratios (HRs) and Rate Advancement Periods (RAPs) were summarized with meta-analyses using random effects models. HRs and RAPs were adjusted for sex, age, BMI, education, vigorous physical activity, history of diabetes and alcohol consumption.</w:t>
      </w:r>
    </w:p>
    <w:p>
      <w:pPr>
        <w:pStyle w:val="Normal"/>
        <w:spacing w:before="6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The total number of participants for the analyses with cancer incidence is smaller because the participants with a diagnosis of cancer before baseline were excluded. Furthermore, HAPIEE and SENECA cohorts had no cancer incidence data available for the analyses.</w:t>
      </w:r>
    </w:p>
    <w:p>
      <w:pPr>
        <w:pStyle w:val="Normal"/>
        <w:spacing w:before="6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 Smoking intensity was not available for EPIC-Elderly Sweden and SENECA cohorts. Duration of smoking was not available for NIH-AARP. </w:t>
      </w:r>
    </w:p>
    <w:sectPr>
      <w:headerReference w:type="default" r:id="rId2"/>
      <w:footerReference w:type="default" r:id="rId3"/>
      <w:type w:val="nextPage"/>
      <w:pgSz w:orient="landscape" w:w="15840" w:h="12240"/>
      <w:pgMar w:left="1134" w:right="1418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07:08:00Z</dcterms:created>
  <dc:creator>José Manuel Ordóñez Mena</dc:creator>
  <dc:description/>
  <cp:keywords/>
  <dc:language>en-US</dc:language>
  <cp:lastModifiedBy>edeorico</cp:lastModifiedBy>
  <cp:lastPrinted>2015-10-07T13:29:00Z</cp:lastPrinted>
  <dcterms:modified xsi:type="dcterms:W3CDTF">2016-03-28T12:06:00Z</dcterms:modified>
  <cp:revision>6</cp:revision>
  <dc:subject/>
  <dc:title/>
</cp:coreProperties>
</file>